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1D8F" w:rsidRPr="002A0FDB" w:rsidRDefault="003E1D8F" w:rsidP="003E1D8F">
      <w:pPr>
        <w:spacing w:before="120" w:after="120"/>
        <w:jc w:val="center"/>
        <w:rPr>
          <w:rFonts w:ascii="Times New Roman" w:hAnsi="Times New Roman" w:cs="Times New Roman"/>
        </w:rPr>
      </w:pPr>
      <w:bookmarkStart w:id="0" w:name="OLE_LINK128"/>
      <w:bookmarkStart w:id="1" w:name="OLE_LINK129"/>
      <w:r w:rsidRPr="002A0FDB">
        <w:rPr>
          <w:rFonts w:ascii="Times New Roman" w:hAnsi="Times New Roman" w:cs="Times New Roman"/>
          <w:b/>
          <w:kern w:val="0"/>
          <w:sz w:val="24"/>
          <w:szCs w:val="24"/>
        </w:rPr>
        <w:t>Supplementary Table 1.</w:t>
      </w:r>
      <w:bookmarkEnd w:id="0"/>
      <w:bookmarkEnd w:id="1"/>
      <w:r w:rsidRPr="002A0FDB">
        <w:rPr>
          <w:rFonts w:ascii="Times New Roman" w:hAnsi="Times New Roman" w:cs="Times New Roman"/>
        </w:rPr>
        <w:t xml:space="preserve"> Clinical characteristics of PDAC patient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2268"/>
      </w:tblGrid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5A69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D8F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268" w:type="dxa"/>
          </w:tcPr>
          <w:p w:rsidR="001E5248" w:rsidRPr="003E1D8F" w:rsidRDefault="001E5248" w:rsidP="00C649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D8F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C64926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2268" w:type="dxa"/>
          </w:tcPr>
          <w:p w:rsidR="001E5248" w:rsidRPr="003E1D8F" w:rsidRDefault="001E5248" w:rsidP="00C64926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118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5A6942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268" w:type="dxa"/>
          </w:tcPr>
          <w:p w:rsidR="001E5248" w:rsidRPr="003E1D8F" w:rsidRDefault="001E5248" w:rsidP="00C649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5A6942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8" w:type="dxa"/>
          </w:tcPr>
          <w:p w:rsidR="001E5248" w:rsidRPr="003E1D8F" w:rsidRDefault="001E5248" w:rsidP="00C64926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71 (60.2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5A6942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8" w:type="dxa"/>
          </w:tcPr>
          <w:p w:rsidR="001E5248" w:rsidRPr="003E1D8F" w:rsidRDefault="001E5248" w:rsidP="001E5248">
            <w:pPr>
              <w:jc w:val="center"/>
              <w:rPr>
                <w:rFonts w:ascii="Times New Roman" w:hAnsi="Times New Roman" w:cs="Times New Roman"/>
              </w:rPr>
            </w:pPr>
            <w:r w:rsidRPr="001E5248">
              <w:rPr>
                <w:rFonts w:ascii="Times New Roman" w:hAnsi="Times New Roman" w:cs="Times New Roman"/>
                <w:bCs/>
              </w:rPr>
              <w:t>47 (39.8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5A6942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8" w:type="dxa"/>
          </w:tcPr>
          <w:p w:rsidR="001E5248" w:rsidRPr="003E1D8F" w:rsidRDefault="001E5248" w:rsidP="00C649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5A6942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＜</w:t>
            </w:r>
            <w:r w:rsidRPr="003E1D8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8" w:type="dxa"/>
          </w:tcPr>
          <w:p w:rsidR="001E5248" w:rsidRPr="003E1D8F" w:rsidRDefault="001E5248" w:rsidP="001E5248">
            <w:pPr>
              <w:jc w:val="center"/>
              <w:rPr>
                <w:rFonts w:ascii="Times New Roman" w:hAnsi="Times New Roman" w:cs="Times New Roman"/>
              </w:rPr>
            </w:pPr>
            <w:r w:rsidRPr="001E5248">
              <w:rPr>
                <w:rFonts w:ascii="Times New Roman" w:hAnsi="Times New Roman" w:cs="Times New Roman"/>
                <w:bCs/>
              </w:rPr>
              <w:t>49 (41.5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5A6942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268" w:type="dxa"/>
          </w:tcPr>
          <w:p w:rsidR="001E5248" w:rsidRPr="003E1D8F" w:rsidRDefault="001E5248" w:rsidP="001E5248">
            <w:pPr>
              <w:jc w:val="center"/>
              <w:rPr>
                <w:rFonts w:ascii="Times New Roman" w:hAnsi="Times New Roman" w:cs="Times New Roman"/>
              </w:rPr>
            </w:pPr>
            <w:r w:rsidRPr="001E5248">
              <w:rPr>
                <w:rFonts w:ascii="Times New Roman" w:hAnsi="Times New Roman" w:cs="Times New Roman"/>
                <w:bCs/>
              </w:rPr>
              <w:t>69 (58.5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5A6942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Tumor (Topography)</w:t>
            </w:r>
          </w:p>
        </w:tc>
        <w:tc>
          <w:tcPr>
            <w:tcW w:w="2268" w:type="dxa"/>
          </w:tcPr>
          <w:p w:rsidR="001E5248" w:rsidRPr="003E1D8F" w:rsidRDefault="001E5248" w:rsidP="00C649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5A6942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T1,</w:t>
            </w:r>
            <w:r w:rsidRPr="003E1D8F">
              <w:rPr>
                <w:rFonts w:ascii="Times New Roman" w:hAnsi="Times New Roman" w:cs="Times New Roman"/>
              </w:rPr>
              <w:t>＜</w:t>
            </w:r>
            <w:r w:rsidRPr="003E1D8F">
              <w:rPr>
                <w:rFonts w:ascii="Times New Roman" w:hAnsi="Times New Roman" w:cs="Times New Roman"/>
              </w:rPr>
              <w:t>2cm</w:t>
            </w:r>
          </w:p>
        </w:tc>
        <w:tc>
          <w:tcPr>
            <w:tcW w:w="2268" w:type="dxa"/>
          </w:tcPr>
          <w:p w:rsidR="001E5248" w:rsidRPr="003E1D8F" w:rsidRDefault="001E5248" w:rsidP="001E5248">
            <w:pPr>
              <w:jc w:val="center"/>
              <w:rPr>
                <w:rFonts w:ascii="Times New Roman" w:hAnsi="Times New Roman" w:cs="Times New Roman"/>
              </w:rPr>
            </w:pPr>
            <w:r w:rsidRPr="001E5248">
              <w:rPr>
                <w:rFonts w:ascii="Times New Roman" w:hAnsi="Times New Roman" w:cs="Times New Roman"/>
                <w:bCs/>
              </w:rPr>
              <w:t>23 (19.5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5A6942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T2, ≥2cm,≤4</w:t>
            </w:r>
          </w:p>
        </w:tc>
        <w:tc>
          <w:tcPr>
            <w:tcW w:w="2268" w:type="dxa"/>
          </w:tcPr>
          <w:p w:rsidR="001E5248" w:rsidRPr="003E1D8F" w:rsidRDefault="001E5248" w:rsidP="001E5248">
            <w:pPr>
              <w:jc w:val="center"/>
              <w:rPr>
                <w:rFonts w:ascii="Times New Roman" w:hAnsi="Times New Roman" w:cs="Times New Roman"/>
              </w:rPr>
            </w:pPr>
            <w:r w:rsidRPr="001E5248">
              <w:rPr>
                <w:rFonts w:ascii="Times New Roman" w:hAnsi="Times New Roman" w:cs="Times New Roman"/>
                <w:bCs/>
              </w:rPr>
              <w:t>67 (56.8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0A2ABC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T3,</w:t>
            </w:r>
            <w:r w:rsidRPr="003E1D8F">
              <w:rPr>
                <w:rFonts w:ascii="Times New Roman" w:hAnsi="Times New Roman" w:cs="Times New Roman"/>
              </w:rPr>
              <w:t>＞</w:t>
            </w:r>
            <w:r w:rsidRPr="003E1D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:rsidR="001E5248" w:rsidRPr="003E1D8F" w:rsidRDefault="001E5248" w:rsidP="001E5248">
            <w:pPr>
              <w:jc w:val="center"/>
              <w:rPr>
                <w:rFonts w:ascii="Times New Roman" w:hAnsi="Times New Roman" w:cs="Times New Roman"/>
              </w:rPr>
            </w:pPr>
            <w:r w:rsidRPr="001E5248">
              <w:rPr>
                <w:rFonts w:ascii="Times New Roman" w:hAnsi="Times New Roman" w:cs="Times New Roman"/>
                <w:bCs/>
              </w:rPr>
              <w:t>21 (17.8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0A2ABC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T4, invasion</w:t>
            </w:r>
          </w:p>
        </w:tc>
        <w:tc>
          <w:tcPr>
            <w:tcW w:w="2268" w:type="dxa"/>
          </w:tcPr>
          <w:p w:rsidR="001E5248" w:rsidRPr="003E1D8F" w:rsidRDefault="001E5248" w:rsidP="001E5248">
            <w:pPr>
              <w:jc w:val="center"/>
              <w:rPr>
                <w:rFonts w:ascii="Times New Roman" w:hAnsi="Times New Roman" w:cs="Times New Roman"/>
              </w:rPr>
            </w:pPr>
            <w:r w:rsidRPr="001E5248">
              <w:rPr>
                <w:rFonts w:ascii="Times New Roman" w:hAnsi="Times New Roman" w:cs="Times New Roman"/>
                <w:bCs/>
              </w:rPr>
              <w:t>7 (5.9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0A2ABC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Lymph node metastasis (N)</w:t>
            </w:r>
          </w:p>
        </w:tc>
        <w:tc>
          <w:tcPr>
            <w:tcW w:w="2268" w:type="dxa"/>
          </w:tcPr>
          <w:p w:rsidR="001E5248" w:rsidRPr="003E1D8F" w:rsidRDefault="001E5248" w:rsidP="00C649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0A2ABC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</w:tcPr>
          <w:p w:rsidR="001E5248" w:rsidRPr="003E1D8F" w:rsidRDefault="001E5248" w:rsidP="001E5248">
            <w:pPr>
              <w:jc w:val="center"/>
              <w:rPr>
                <w:rFonts w:ascii="Times New Roman" w:hAnsi="Times New Roman" w:cs="Times New Roman"/>
              </w:rPr>
            </w:pPr>
            <w:r w:rsidRPr="001E5248">
              <w:rPr>
                <w:rFonts w:ascii="Times New Roman" w:hAnsi="Times New Roman" w:cs="Times New Roman"/>
                <w:bCs/>
              </w:rPr>
              <w:t>80 (67.8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0A2ABC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:rsidR="001E5248" w:rsidRPr="003E1D8F" w:rsidRDefault="001E5248" w:rsidP="001E5248">
            <w:pPr>
              <w:jc w:val="center"/>
              <w:rPr>
                <w:rFonts w:ascii="Times New Roman" w:hAnsi="Times New Roman" w:cs="Times New Roman"/>
              </w:rPr>
            </w:pPr>
            <w:r w:rsidRPr="001E5248">
              <w:rPr>
                <w:rFonts w:ascii="Times New Roman" w:hAnsi="Times New Roman" w:cs="Times New Roman"/>
                <w:bCs/>
              </w:rPr>
              <w:t>38 (32.2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0A2ABC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Distant metastasis (M)</w:t>
            </w:r>
          </w:p>
        </w:tc>
        <w:tc>
          <w:tcPr>
            <w:tcW w:w="2268" w:type="dxa"/>
          </w:tcPr>
          <w:p w:rsidR="001E5248" w:rsidRPr="003E1D8F" w:rsidRDefault="001E5248" w:rsidP="00C649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0A2ABC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</w:tcPr>
          <w:p w:rsidR="001E5248" w:rsidRPr="003E1D8F" w:rsidRDefault="001E5248" w:rsidP="001E5248">
            <w:pPr>
              <w:jc w:val="center"/>
              <w:rPr>
                <w:rFonts w:ascii="Times New Roman" w:hAnsi="Times New Roman" w:cs="Times New Roman"/>
              </w:rPr>
            </w:pPr>
            <w:r w:rsidRPr="001E5248">
              <w:rPr>
                <w:rFonts w:ascii="Times New Roman" w:hAnsi="Times New Roman" w:cs="Times New Roman"/>
                <w:bCs/>
              </w:rPr>
              <w:t>107 (90.7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0A2ABC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:rsidR="001E5248" w:rsidRPr="003E1D8F" w:rsidRDefault="001E5248" w:rsidP="001E5248">
            <w:pPr>
              <w:jc w:val="center"/>
              <w:rPr>
                <w:rFonts w:ascii="Times New Roman" w:hAnsi="Times New Roman" w:cs="Times New Roman"/>
              </w:rPr>
            </w:pPr>
            <w:r w:rsidRPr="001E5248">
              <w:rPr>
                <w:rFonts w:ascii="Times New Roman" w:hAnsi="Times New Roman" w:cs="Times New Roman"/>
                <w:bCs/>
              </w:rPr>
              <w:t>11 (9.3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0A2ABC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2268" w:type="dxa"/>
          </w:tcPr>
          <w:p w:rsidR="001E5248" w:rsidRPr="003E1D8F" w:rsidRDefault="001E5248" w:rsidP="00C649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0A2ABC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68" w:type="dxa"/>
          </w:tcPr>
          <w:p w:rsidR="001E5248" w:rsidRPr="003E1D8F" w:rsidRDefault="001E5248" w:rsidP="001E5248">
            <w:pPr>
              <w:jc w:val="center"/>
              <w:rPr>
                <w:rFonts w:ascii="Times New Roman" w:hAnsi="Times New Roman" w:cs="Times New Roman"/>
              </w:rPr>
            </w:pPr>
            <w:r w:rsidRPr="001E5248">
              <w:rPr>
                <w:rFonts w:ascii="Times New Roman" w:hAnsi="Times New Roman" w:cs="Times New Roman"/>
                <w:bCs/>
              </w:rPr>
              <w:t>28 (23.7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0A2ABC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68" w:type="dxa"/>
          </w:tcPr>
          <w:p w:rsidR="001E5248" w:rsidRPr="003E1D8F" w:rsidRDefault="001E5248" w:rsidP="001E5248">
            <w:pPr>
              <w:jc w:val="center"/>
              <w:rPr>
                <w:rFonts w:ascii="Times New Roman" w:hAnsi="Times New Roman" w:cs="Times New Roman"/>
              </w:rPr>
            </w:pPr>
            <w:r w:rsidRPr="001E5248">
              <w:rPr>
                <w:rFonts w:ascii="Times New Roman" w:hAnsi="Times New Roman" w:cs="Times New Roman"/>
                <w:bCs/>
              </w:rPr>
              <w:t>86 (72.9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0A2ABC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68" w:type="dxa"/>
          </w:tcPr>
          <w:p w:rsidR="001E5248" w:rsidRPr="003E1D8F" w:rsidRDefault="003E1D8F" w:rsidP="003E1D8F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  <w:bCs/>
              </w:rPr>
              <w:t>4 (3.4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1E5248" w:rsidP="000A2ABC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</w:rPr>
              <w:t>Tumor staging</w:t>
            </w:r>
          </w:p>
        </w:tc>
        <w:tc>
          <w:tcPr>
            <w:tcW w:w="2268" w:type="dxa"/>
          </w:tcPr>
          <w:p w:rsidR="001E5248" w:rsidRPr="003E1D8F" w:rsidRDefault="001E5248" w:rsidP="00C649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C06630" w:rsidP="000A2A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268" w:type="dxa"/>
          </w:tcPr>
          <w:p w:rsidR="001E5248" w:rsidRPr="003E1D8F" w:rsidRDefault="003E1D8F" w:rsidP="003E1D8F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  <w:bCs/>
              </w:rPr>
              <w:t>42 (35.6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93566B" w:rsidP="000A2A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268" w:type="dxa"/>
          </w:tcPr>
          <w:p w:rsidR="001E5248" w:rsidRPr="003E1D8F" w:rsidRDefault="003E1D8F" w:rsidP="003E1D8F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  <w:bCs/>
              </w:rPr>
              <w:t>59 (50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C06630" w:rsidP="000A2A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93566B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268" w:type="dxa"/>
          </w:tcPr>
          <w:p w:rsidR="001E5248" w:rsidRPr="003E1D8F" w:rsidRDefault="003E1D8F" w:rsidP="003E1D8F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  <w:bCs/>
              </w:rPr>
              <w:t>7 (5.9%)</w:t>
            </w:r>
          </w:p>
        </w:tc>
      </w:tr>
      <w:tr w:rsidR="001E5248" w:rsidRPr="003E1D8F" w:rsidTr="003E1D8F">
        <w:trPr>
          <w:jc w:val="center"/>
        </w:trPr>
        <w:tc>
          <w:tcPr>
            <w:tcW w:w="2689" w:type="dxa"/>
          </w:tcPr>
          <w:p w:rsidR="001E5248" w:rsidRPr="003E1D8F" w:rsidRDefault="00C06630" w:rsidP="000A2A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93566B">
              <w:rPr>
                <w:rFonts w:ascii="Times New Roman" w:hAnsi="Times New Roman" w:cs="Times New Roman"/>
              </w:rPr>
              <w:t>V</w:t>
            </w:r>
            <w:bookmarkStart w:id="2" w:name="_GoBack"/>
            <w:bookmarkEnd w:id="2"/>
          </w:p>
        </w:tc>
        <w:tc>
          <w:tcPr>
            <w:tcW w:w="2268" w:type="dxa"/>
          </w:tcPr>
          <w:p w:rsidR="001E5248" w:rsidRPr="003E1D8F" w:rsidRDefault="003E1D8F" w:rsidP="003E1D8F">
            <w:pPr>
              <w:jc w:val="center"/>
              <w:rPr>
                <w:rFonts w:ascii="Times New Roman" w:hAnsi="Times New Roman" w:cs="Times New Roman"/>
              </w:rPr>
            </w:pPr>
            <w:r w:rsidRPr="003E1D8F">
              <w:rPr>
                <w:rFonts w:ascii="Times New Roman" w:hAnsi="Times New Roman" w:cs="Times New Roman"/>
                <w:bCs/>
              </w:rPr>
              <w:t>10 (8.5%)</w:t>
            </w:r>
          </w:p>
        </w:tc>
      </w:tr>
    </w:tbl>
    <w:p w:rsidR="005A6942" w:rsidRPr="00C64926" w:rsidRDefault="005A6942" w:rsidP="00ED0397"/>
    <w:sectPr w:rsidR="005A6942" w:rsidRPr="00C64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3A22" w:rsidRDefault="00A03A22" w:rsidP="00C06630">
      <w:r>
        <w:separator/>
      </w:r>
    </w:p>
  </w:endnote>
  <w:endnote w:type="continuationSeparator" w:id="0">
    <w:p w:rsidR="00A03A22" w:rsidRDefault="00A03A22" w:rsidP="00C06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3A22" w:rsidRDefault="00A03A22" w:rsidP="00C06630">
      <w:r>
        <w:separator/>
      </w:r>
    </w:p>
  </w:footnote>
  <w:footnote w:type="continuationSeparator" w:id="0">
    <w:p w:rsidR="00A03A22" w:rsidRDefault="00A03A22" w:rsidP="00C06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55C"/>
    <w:rsid w:val="000A2ABC"/>
    <w:rsid w:val="001E5248"/>
    <w:rsid w:val="002F30AB"/>
    <w:rsid w:val="003B3EB8"/>
    <w:rsid w:val="003E1D8F"/>
    <w:rsid w:val="005A6942"/>
    <w:rsid w:val="00632BDC"/>
    <w:rsid w:val="00677060"/>
    <w:rsid w:val="0093566B"/>
    <w:rsid w:val="00A03A22"/>
    <w:rsid w:val="00A2255C"/>
    <w:rsid w:val="00AB4A8F"/>
    <w:rsid w:val="00C06630"/>
    <w:rsid w:val="00C64926"/>
    <w:rsid w:val="00CB141F"/>
    <w:rsid w:val="00CF1A45"/>
    <w:rsid w:val="00ED0397"/>
    <w:rsid w:val="00EE6B20"/>
    <w:rsid w:val="00FC3CAC"/>
    <w:rsid w:val="00FD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84A8E"/>
  <w15:chartTrackingRefBased/>
  <w15:docId w15:val="{2A149C2C-C924-435C-A575-CAAA15D84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9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2255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2255C"/>
    <w:rPr>
      <w:color w:val="605E5C"/>
      <w:shd w:val="clear" w:color="auto" w:fill="E1DFDD"/>
    </w:rPr>
  </w:style>
  <w:style w:type="paragraph" w:styleId="a5">
    <w:name w:val="Balloon Text"/>
    <w:basedOn w:val="a"/>
    <w:link w:val="a6"/>
    <w:uiPriority w:val="99"/>
    <w:semiHidden/>
    <w:unhideWhenUsed/>
    <w:rsid w:val="00C64926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C64926"/>
    <w:rPr>
      <w:sz w:val="18"/>
      <w:szCs w:val="18"/>
    </w:rPr>
  </w:style>
  <w:style w:type="table" w:styleId="a7">
    <w:name w:val="Table Grid"/>
    <w:basedOn w:val="a1"/>
    <w:uiPriority w:val="39"/>
    <w:rsid w:val="005A6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C06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C06630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C06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C066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F51FE-A268-462B-A1F4-26F0A62D3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 徐</dc:creator>
  <cp:keywords/>
  <dc:description/>
  <cp:lastModifiedBy>琦 徐</cp:lastModifiedBy>
  <cp:revision>5</cp:revision>
  <dcterms:created xsi:type="dcterms:W3CDTF">2019-04-04T09:19:00Z</dcterms:created>
  <dcterms:modified xsi:type="dcterms:W3CDTF">2019-06-24T00:40:00Z</dcterms:modified>
</cp:coreProperties>
</file>